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68" w:type="pct"/>
        <w:tblInd w:w="-356" w:type="dxa"/>
        <w:tblCellMar>
          <w:left w:w="70" w:type="dxa"/>
          <w:right w:w="70" w:type="dxa"/>
        </w:tblCellMar>
        <w:tblLook w:val="0000"/>
      </w:tblPr>
      <w:tblGrid>
        <w:gridCol w:w="514"/>
        <w:gridCol w:w="2048"/>
        <w:gridCol w:w="1269"/>
        <w:gridCol w:w="1358"/>
        <w:gridCol w:w="1355"/>
        <w:gridCol w:w="1253"/>
        <w:gridCol w:w="1297"/>
        <w:gridCol w:w="1397"/>
      </w:tblGrid>
      <w:tr w:rsidR="00E9462B" w:rsidRPr="00203801">
        <w:trPr>
          <w:trHeight w:val="417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T</w:t>
            </w: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 xml:space="preserve">able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S</w:t>
            </w:r>
            <w:r w:rsidRPr="00203801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da-DK"/>
              </w:rPr>
              <w:t>2.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Baseline characteristics by follow-up status for Europea</w:t>
            </w: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ns and South Asians; the SABRE S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tudy, UK</w:t>
            </w:r>
          </w:p>
        </w:tc>
      </w:tr>
      <w:tr w:rsidR="00E9462B" w:rsidRPr="00203801">
        <w:trPr>
          <w:trHeight w:val="28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12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Total sample</w:t>
            </w:r>
          </w:p>
        </w:tc>
        <w:tc>
          <w:tcPr>
            <w:tcW w:w="1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Followed-up </w:t>
            </w:r>
          </w:p>
        </w:tc>
        <w:tc>
          <w:tcPr>
            <w:tcW w:w="1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Lost to follow-up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Variabl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outh Asian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European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South Asian 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n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(%men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76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8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71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8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3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8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14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8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2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8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6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80)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Age (years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3.0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1.1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3.4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1.2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2.3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.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0.7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.9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BMI (kg/m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.1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6.1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6.0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6.0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6.2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6.3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6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Waist circumference (cm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E9462B" w:rsidRPr="00203801">
        <w:trPr>
          <w:trHeight w:val="28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men</w:t>
            </w:r>
            <w:proofErr w:type="gram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1.8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3.3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1.8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3.1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1.9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1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3.6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.7</w:t>
            </w:r>
          </w:p>
        </w:tc>
      </w:tr>
      <w:tr w:rsidR="00E9462B" w:rsidRPr="00203801">
        <w:trPr>
          <w:trHeight w:val="28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women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8.8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.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5.8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1.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9.0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5.8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1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8.6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5.8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9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Total cholesterol (</w:t>
            </w:r>
            <w:proofErr w:type="spell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mmol</w:t>
            </w:r>
            <w:proofErr w:type="spell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/l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.1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.9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.2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.0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.1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.9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0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HDL cholesterol (</w:t>
            </w:r>
            <w:proofErr w:type="spell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mmol</w:t>
            </w:r>
            <w:proofErr w:type="spell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/l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2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2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3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2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4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Triglycerides (</w:t>
            </w:r>
            <w:proofErr w:type="spell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mmol</w:t>
            </w:r>
            <w:proofErr w:type="spell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/l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, 2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, 2.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, 2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2, 2.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0, 2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.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1, 2.4)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Systolic BP (mmHg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2.9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7.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5.3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8.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2.8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7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5.6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8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3.0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6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24.8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7.3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Diastolic BP (mmHg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6.9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0.2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6.7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0.2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7.5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0.1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.8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Hypertension or treated </w:t>
            </w: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n(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0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5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9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8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1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6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9)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Current smokers </w:t>
            </w: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n(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5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3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9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6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5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3)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Alcohol consumption (units/week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.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6, 20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, 1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.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7, 20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, 1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6, 18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.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, 11.5)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Physical activity (MJ/week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.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5, 9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, 5.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.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7, 9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, 5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.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.5, 9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, 6.0)</w:t>
            </w:r>
          </w:p>
        </w:tc>
      </w:tr>
      <w:tr w:rsidR="00E9462B" w:rsidRPr="00203801" w:rsidTr="00E9462B">
        <w:trPr>
          <w:trHeight w:val="487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Fruit &amp; vegetable (intake/week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2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7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3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6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.9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.7±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.2</w:t>
            </w:r>
          </w:p>
        </w:tc>
      </w:tr>
      <w:tr w:rsidR="00E9462B" w:rsidRPr="00203801" w:rsidTr="00E9462B">
        <w:trPr>
          <w:trHeight w:val="398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Health </w:t>
            </w:r>
            <w:proofErr w:type="spell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behaviours</w:t>
            </w:r>
            <w:proofErr w:type="spell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 </w:t>
            </w: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n(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</w:tr>
      <w:tr w:rsidR="00E9462B" w:rsidRPr="00203801">
        <w:trPr>
          <w:trHeight w:val="28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)</w:t>
            </w:r>
          </w:p>
        </w:tc>
      </w:tr>
      <w:tr w:rsidR="00E9462B" w:rsidRPr="00203801">
        <w:trPr>
          <w:trHeight w:val="28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9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0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0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0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8)</w:t>
            </w:r>
          </w:p>
        </w:tc>
      </w:tr>
      <w:tr w:rsidR="00E9462B" w:rsidRPr="00203801">
        <w:trPr>
          <w:trHeight w:val="28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7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0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4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0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3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4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7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7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48)</w:t>
            </w:r>
          </w:p>
        </w:tc>
      </w:tr>
      <w:tr w:rsidR="00E9462B" w:rsidRPr="00203801">
        <w:trPr>
          <w:trHeight w:val="28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8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4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1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1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64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3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5)</w:t>
            </w:r>
          </w:p>
        </w:tc>
      </w:tr>
      <w:tr w:rsidR="00E9462B" w:rsidRPr="00203801">
        <w:trPr>
          <w:trHeight w:val="28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0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4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6)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Manual social class </w:t>
            </w: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n(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083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6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31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7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4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6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7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7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3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6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3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78)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Occupational physical activity (MJ/week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(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0, 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,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, 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, 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3, 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6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0, 8)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Unemployed </w:t>
            </w: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n(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7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432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0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9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1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3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4)</w:t>
            </w:r>
          </w:p>
        </w:tc>
      </w:tr>
      <w:tr w:rsidR="00E9462B" w:rsidRPr="00203801">
        <w:trPr>
          <w:trHeight w:val="280"/>
        </w:trPr>
        <w:tc>
          <w:tcPr>
            <w:tcW w:w="1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 xml:space="preserve">Diabetes </w:t>
            </w: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n(</w:t>
            </w:r>
            <w:proofErr w:type="gramEnd"/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9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355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1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7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6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267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23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19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4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da-DK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88</w:t>
            </w:r>
            <w:r w:rsidRPr="00203801">
              <w:rPr>
                <w:rFonts w:ascii="Times New Roman" w:hAnsi="Times New Roman"/>
                <w:color w:val="000000"/>
                <w:sz w:val="20"/>
                <w:lang w:val="en-US" w:eastAsia="da-DK"/>
              </w:rPr>
              <w:t>(16)</w:t>
            </w:r>
          </w:p>
        </w:tc>
      </w:tr>
      <w:tr w:rsidR="00E9462B" w:rsidRPr="00203801" w:rsidTr="00E9462B">
        <w:trPr>
          <w:trHeight w:val="1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462B" w:rsidRPr="00203801" w:rsidRDefault="00E9462B" w:rsidP="00742810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</w:pPr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Data presented as mean (SD) or median (IQR) for continuous variables and numbers (percentages) for categorical </w:t>
            </w:r>
            <w:proofErr w:type="gramStart"/>
            <w:r w:rsidRPr="00203801"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variables 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 w:eastAsia="da-DK"/>
              </w:rPr>
              <w:t xml:space="preserve">  </w:t>
            </w:r>
            <w:proofErr w:type="gramEnd"/>
          </w:p>
        </w:tc>
      </w:tr>
    </w:tbl>
    <w:p w:rsidR="00DF2235" w:rsidRDefault="00E9462B"/>
    <w:sectPr w:rsidR="00DF2235" w:rsidSect="00DF2235">
      <w:pgSz w:w="11900" w:h="16840"/>
      <w:pgMar w:top="1701" w:right="1134" w:bottom="1701" w:left="113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81997"/>
    <w:multiLevelType w:val="hybridMultilevel"/>
    <w:tmpl w:val="C98479C0"/>
    <w:lvl w:ilvl="0" w:tplc="FE988F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E046CB"/>
    <w:multiLevelType w:val="hybridMultilevel"/>
    <w:tmpl w:val="94F643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1B1A4D"/>
    <w:multiLevelType w:val="hybridMultilevel"/>
    <w:tmpl w:val="964A27A8"/>
    <w:lvl w:ilvl="0" w:tplc="B4FE2C3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7C595D"/>
    <w:multiLevelType w:val="hybridMultilevel"/>
    <w:tmpl w:val="BD2CB70A"/>
    <w:lvl w:ilvl="0" w:tplc="D7546DC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48416C"/>
    <w:multiLevelType w:val="hybridMultilevel"/>
    <w:tmpl w:val="A1FE31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9462B"/>
    <w:rsid w:val="00E9462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62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9462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9462B"/>
    <w:rPr>
      <w:rFonts w:ascii="Tahoma" w:eastAsia="Calibri" w:hAnsi="Tahoma" w:cs="Times New Roman"/>
      <w:sz w:val="16"/>
      <w:szCs w:val="16"/>
      <w:lang w:val="en-GB"/>
    </w:rPr>
  </w:style>
  <w:style w:type="character" w:styleId="Hyperlink">
    <w:name w:val="Hyperlink"/>
    <w:uiPriority w:val="99"/>
    <w:unhideWhenUsed/>
    <w:rsid w:val="00E9462B"/>
    <w:rPr>
      <w:color w:val="0000FF"/>
      <w:u w:val="single"/>
    </w:rPr>
  </w:style>
  <w:style w:type="paragraph" w:styleId="Listeafsnit">
    <w:name w:val="List Paragraph"/>
    <w:basedOn w:val="Normal"/>
    <w:uiPriority w:val="34"/>
    <w:qFormat/>
    <w:rsid w:val="00E9462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Kommentarhenvisning">
    <w:name w:val="annotation reference"/>
    <w:uiPriority w:val="99"/>
    <w:semiHidden/>
    <w:unhideWhenUsed/>
    <w:rsid w:val="00E9462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9462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9462B"/>
    <w:rPr>
      <w:rFonts w:ascii="Calibri" w:eastAsia="Calibri" w:hAnsi="Calibri" w:cs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9462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9462B"/>
    <w:rPr>
      <w:b/>
      <w:bCs/>
    </w:rPr>
  </w:style>
  <w:style w:type="paragraph" w:styleId="Sidehoved">
    <w:name w:val="header"/>
    <w:basedOn w:val="Normal"/>
    <w:link w:val="SidehovedTegn"/>
    <w:uiPriority w:val="99"/>
    <w:unhideWhenUsed/>
    <w:rsid w:val="00E94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9462B"/>
    <w:rPr>
      <w:rFonts w:ascii="Calibri" w:eastAsia="Calibri" w:hAnsi="Calibri" w:cs="Times New Roman"/>
      <w:sz w:val="22"/>
      <w:szCs w:val="22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E94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9462B"/>
    <w:rPr>
      <w:rFonts w:ascii="Calibri" w:eastAsia="Calibri" w:hAnsi="Calibri" w:cs="Times New Roman"/>
      <w:sz w:val="22"/>
      <w:szCs w:val="22"/>
      <w:lang w:val="en-GB"/>
    </w:rPr>
  </w:style>
  <w:style w:type="character" w:styleId="BesgtHyperlink">
    <w:name w:val="FollowedHyperlink"/>
    <w:uiPriority w:val="99"/>
    <w:rsid w:val="00E9462B"/>
    <w:rPr>
      <w:color w:val="800080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E946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6</Characters>
  <Application>Microsoft Macintosh Word</Application>
  <DocSecurity>0</DocSecurity>
  <Lines>14</Lines>
  <Paragraphs>3</Paragraphs>
  <ScaleCrop>false</ScaleCrop>
  <Company>University of Copenhagen LIFE</Company>
  <LinksUpToDate>false</LinksUpToDate>
  <CharactersWithSpaces>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irstine Eriksen</dc:creator>
  <cp:keywords/>
  <cp:lastModifiedBy>Anne Kirstine Eriksen</cp:lastModifiedBy>
  <cp:revision>1</cp:revision>
  <dcterms:created xsi:type="dcterms:W3CDTF">2014-12-08T20:13:00Z</dcterms:created>
  <dcterms:modified xsi:type="dcterms:W3CDTF">2014-12-08T20:14:00Z</dcterms:modified>
</cp:coreProperties>
</file>